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8320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8"/>
        <w:gridCol w:w="138"/>
        <w:gridCol w:w="5388"/>
        <w:gridCol w:w="236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8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ame                     </w:t>
            </w:r>
          </w:p>
        </w:tc>
        <w:tc>
          <w:tcPr>
            <w:tcW w:w="5526" w:type="dxa"/>
            <w:gridSpan w:val="2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quences (5’-3’)</w:t>
            </w:r>
          </w:p>
        </w:tc>
        <w:tc>
          <w:tcPr>
            <w:tcW w:w="236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b/>
                <w:bCs/>
              </w:rPr>
            </w:pPr>
          </w:p>
        </w:tc>
      </w:tr>
      <w:tr>
        <w:tc>
          <w:tcPr>
            <w:tcW w:w="2696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eastAsia="zh-Hans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val="en-US" w:eastAsia="zh-Hans" w:bidi="ar"/>
              </w:rPr>
              <w:t>q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eastAsia="zh-Hans" w:bidi="ar"/>
              </w:rPr>
              <w:t>K1wcaJ-F</w:t>
            </w:r>
          </w:p>
          <w:p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eastAsia="zh-Hans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val="en-US" w:eastAsia="zh-Hans" w:bidi="ar"/>
              </w:rPr>
              <w:t>q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eastAsia="zh-Hans" w:bidi="ar"/>
              </w:rPr>
              <w:t>K1wcaJ-R</w:t>
            </w:r>
          </w:p>
          <w:p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eastAsia="zh-Hans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val="en-US" w:eastAsia="zh-Hans" w:bidi="ar"/>
              </w:rPr>
              <w:t>q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eastAsia="zh-Hans" w:bidi="ar"/>
              </w:rPr>
              <w:t>K2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val="en-US" w:eastAsia="zh-Hans" w:bidi="ar"/>
              </w:rPr>
              <w:t>wca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eastAsia="zh-Hans" w:bidi="ar"/>
              </w:rPr>
              <w:t>J-F</w:t>
            </w:r>
          </w:p>
          <w:p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eastAsia="zh-Hans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val="en-US" w:eastAsia="zh-Hans" w:bidi="ar"/>
              </w:rPr>
              <w:t>q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eastAsia="zh-Hans" w:bidi="ar"/>
              </w:rPr>
              <w:t>K2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val="en-US" w:eastAsia="zh-Hans" w:bidi="ar"/>
              </w:rPr>
              <w:t>wca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eastAsia="zh-Hans" w:bidi="ar"/>
              </w:rPr>
              <w:t>J-R</w:t>
            </w:r>
          </w:p>
          <w:p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eastAsia="zh-Hans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val="en-US" w:eastAsia="zh-Hans" w:bidi="ar"/>
              </w:rPr>
              <w:t>q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eastAsia="zh-Hans" w:bidi="ar"/>
              </w:rPr>
              <w:t>K64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val="en-US" w:eastAsia="zh-Hans" w:bidi="ar"/>
              </w:rPr>
              <w:t>wca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eastAsia="zh-Hans" w:bidi="ar"/>
              </w:rPr>
              <w:t>J-F</w:t>
            </w:r>
          </w:p>
          <w:p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eastAsia="zh-Hans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val="en-US" w:eastAsia="zh-Hans" w:bidi="ar"/>
              </w:rPr>
              <w:t>q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eastAsia="zh-Hans" w:bidi="ar"/>
              </w:rPr>
              <w:t>K64wcaJ-R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Hans"/>
              </w:rPr>
              <w:t>rpo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eastAsia="zh-Hans"/>
              </w:rPr>
              <w:t>B-F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Hans"/>
              </w:rPr>
              <w:t>rpo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eastAsia="zh-Hans"/>
              </w:rPr>
              <w:t>B-R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Hans"/>
              </w:rPr>
              <w:t>gal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eastAsia="zh-Hans"/>
              </w:rPr>
              <w:t>F-F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Hans"/>
              </w:rPr>
              <w:t>gal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eastAsia="zh-Hans"/>
              </w:rPr>
              <w:t>F-R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Hans"/>
              </w:rPr>
              <w:t>wzi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eastAsia="zh-Hans"/>
              </w:rPr>
              <w:t>-F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Hans"/>
              </w:rPr>
              <w:t>wzi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eastAsia="zh-Hans"/>
              </w:rPr>
              <w:t>-R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Hans"/>
              </w:rPr>
              <w:t>man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eastAsia="zh-Hans"/>
              </w:rPr>
              <w:t>C-F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Hans"/>
              </w:rPr>
              <w:t>man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eastAsia="zh-Hans"/>
              </w:rPr>
              <w:t>C-R</w:t>
            </w:r>
            <w:bookmarkStart w:id="0" w:name="_GoBack"/>
            <w:bookmarkEnd w:id="0"/>
          </w:p>
        </w:tc>
        <w:tc>
          <w:tcPr>
            <w:tcW w:w="538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ccaaatgctccaacctctgat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tcaggggtatatgcttcgtca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ctaaccaaatgctccaacctctg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aggttaagccaggtatcacgg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ccaaatactccacccacgg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cctggtattactggtcttgcac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Hans"/>
              </w:rPr>
              <w:t>ata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eastAsia="zh-Hans"/>
              </w:rPr>
              <w:t>tgatcaacgccaagccg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atctcagacagcgggttgtt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eastAsia="微软雅黑" w:cs="Times New Roman Regular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 Regular" w:hAnsi="Times New Roman Regular" w:eastAsia="微软雅黑" w:cs="Times New Roman Regular"/>
                <w:color w:val="222222"/>
                <w:sz w:val="18"/>
                <w:szCs w:val="18"/>
                <w:shd w:val="clear" w:color="auto" w:fill="FFFFFF"/>
              </w:rPr>
              <w:t>acctcctacgagctggaagc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eastAsia="微软雅黑" w:cs="Times New Roman Regular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 Regular" w:hAnsi="Times New Roman Regular" w:eastAsia="微软雅黑" w:cs="Times New Roman Regular"/>
                <w:color w:val="222222"/>
                <w:sz w:val="18"/>
                <w:szCs w:val="18"/>
                <w:shd w:val="clear" w:color="auto" w:fill="FFFFFF"/>
              </w:rPr>
              <w:t>gttgtcgccgactaccgg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acagccagcggataactcg</w:t>
            </w:r>
          </w:p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tggttccagaacttcaccgc</w:t>
            </w:r>
          </w:p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atccgaaacagttcctccgc</w:t>
            </w:r>
          </w:p>
          <w:p>
            <w:pPr>
              <w:widowControl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ccgaccggctcaagaataatgt</w:t>
            </w:r>
          </w:p>
        </w:tc>
        <w:tc>
          <w:tcPr>
            <w:tcW w:w="23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/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00000000" w:usb1="00000000" w:usb2="00000000" w:usb3="00000000" w:csb0="000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19F"/>
    <w:rsid w:val="00457945"/>
    <w:rsid w:val="004B709C"/>
    <w:rsid w:val="007B33AA"/>
    <w:rsid w:val="009505D3"/>
    <w:rsid w:val="00AE2926"/>
    <w:rsid w:val="00B3016D"/>
    <w:rsid w:val="00B33401"/>
    <w:rsid w:val="00C33B1A"/>
    <w:rsid w:val="00CE7E18"/>
    <w:rsid w:val="00E91EAA"/>
    <w:rsid w:val="00FA7817"/>
    <w:rsid w:val="00FE319F"/>
    <w:rsid w:val="27FC7013"/>
    <w:rsid w:val="B7FFD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Plain Table 2"/>
    <w:basedOn w:val="2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3</Words>
  <Characters>645</Characters>
  <Lines>5</Lines>
  <Paragraphs>1</Paragraphs>
  <TotalTime>13</TotalTime>
  <ScaleCrop>false</ScaleCrop>
  <LinksUpToDate>false</LinksUpToDate>
  <CharactersWithSpaces>757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7T05:38:00Z</dcterms:created>
  <dc:creator>z11</dc:creator>
  <cp:lastModifiedBy>WPS_1509457253</cp:lastModifiedBy>
  <dcterms:modified xsi:type="dcterms:W3CDTF">2023-02-13T19:02:5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74D68F6957F31890E018EA638BDABCD6</vt:lpwstr>
  </property>
</Properties>
</file>